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FD4" w:rsidRDefault="00481FD4" w:rsidP="00481FD4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A comparison of </w:t>
      </w:r>
      <w:r>
        <w:rPr>
          <w:rFonts w:ascii="Times New Roman" w:hAnsi="Times New Roman" w:cs="Times New Roman"/>
          <w:b/>
          <w:bCs/>
          <w:sz w:val="36"/>
          <w:szCs w:val="36"/>
        </w:rPr>
        <w:t>o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>rgans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at r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>isk dose</w:t>
      </w:r>
      <w:r w:rsidRPr="001167AD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in GYN intracavitary brachytherapy </w:t>
      </w:r>
      <w:r>
        <w:rPr>
          <w:rFonts w:ascii="Times New Roman" w:hAnsi="Times New Roman" w:cs="Times New Roman"/>
          <w:b/>
          <w:bCs/>
          <w:sz w:val="36"/>
          <w:szCs w:val="36"/>
        </w:rPr>
        <w:t>for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different tandem length</w:t>
      </w:r>
      <w:r w:rsidRPr="001167AD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0332C2">
        <w:rPr>
          <w:rFonts w:ascii="Times New Roman" w:hAnsi="Times New Roman" w:cs="Times New Roman"/>
          <w:b/>
          <w:bCs/>
          <w:sz w:val="36"/>
          <w:szCs w:val="36"/>
        </w:rPr>
        <w:t xml:space="preserve"> and bladder volume</w:t>
      </w:r>
      <w:r w:rsidRPr="001167AD"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:rsidR="00EA161E" w:rsidRPr="00BE6AA9" w:rsidRDefault="00EA161E" w:rsidP="000332C2">
      <w:pPr>
        <w:spacing w:line="480" w:lineRule="auto"/>
        <w:jc w:val="center"/>
        <w:rPr>
          <w:rFonts w:ascii="Times New Roman" w:hAnsi="Times New Roman" w:cs="Times New Roman"/>
          <w:b/>
          <w:bCs/>
          <w:sz w:val="6"/>
          <w:szCs w:val="6"/>
        </w:rPr>
      </w:pPr>
    </w:p>
    <w:p w:rsidR="000C2A7B" w:rsidRDefault="00D026E9" w:rsidP="0082562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941F9">
        <w:rPr>
          <w:rFonts w:ascii="Times New Roman" w:hAnsi="Times New Roman" w:cs="Times New Roman"/>
          <w:b/>
          <w:bCs/>
          <w:sz w:val="20"/>
          <w:szCs w:val="20"/>
        </w:rPr>
        <w:t>Z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ahar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Siavashpour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82562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, Mahmoud Reza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Aghamiri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>, R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amin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Jaberi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>, N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aser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ZareAkha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="00D14829" w:rsidRPr="004941F9">
        <w:rPr>
          <w:rFonts w:ascii="Times New Roman" w:hAnsi="Times New Roman" w:cs="Times New Roman"/>
          <w:b/>
          <w:bCs/>
          <w:sz w:val="20"/>
          <w:szCs w:val="20"/>
        </w:rPr>
        <w:t>, Hamid Reza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 Dehghan Manshadi</w:t>
      </w:r>
      <w:r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4941F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0332C2">
        <w:rPr>
          <w:rFonts w:ascii="Times New Roman" w:hAnsi="Times New Roman" w:cs="Times New Roman"/>
          <w:b/>
          <w:bCs/>
          <w:sz w:val="20"/>
          <w:szCs w:val="20"/>
        </w:rPr>
        <w:t>Christian Kirisits</w:t>
      </w:r>
      <w:r w:rsidR="000C2A7B" w:rsidRPr="004941F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5</w:t>
      </w:r>
    </w:p>
    <w:p w:rsidR="009957F6" w:rsidRPr="004941F9" w:rsidRDefault="009957F6" w:rsidP="00825629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:rsidR="00D026E9" w:rsidRPr="00003D73" w:rsidRDefault="00D026E9" w:rsidP="00BE6AA9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u w:val="single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>1-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>Medical Radiation Engineering, Shahid Beheshti University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, Tehran, Islamic Republic of Iran</w:t>
      </w:r>
      <w:r w:rsidR="00003D7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hyperlink r:id="rId8" w:history="1">
        <w:r w:rsidR="00003D73" w:rsidRPr="00FC14E4">
          <w:rPr>
            <w:rStyle w:val="Hyperlink"/>
            <w:rFonts w:ascii="Times New Roman" w:hAnsi="Times New Roman" w:cs="Times New Roman"/>
            <w:i/>
            <w:iCs/>
            <w:color w:val="auto"/>
            <w:sz w:val="20"/>
            <w:szCs w:val="20"/>
          </w:rPr>
          <w:t>zahrasiavashpour@gmail.com</w:t>
        </w:r>
      </w:hyperlink>
      <w:r w:rsidR="00452E1F"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 &amp; z_siavashpour@</w:t>
      </w:r>
      <w:r w:rsidR="00003D73" w:rsidRPr="00FC14E4"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>sbu.ac.ir</w:t>
      </w:r>
    </w:p>
    <w:p w:rsidR="00D026E9" w:rsidRPr="00EC6BE6" w:rsidRDefault="00D026E9" w:rsidP="00BE6AA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>2-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Radiotherapy,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Tehran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University of Medical Science,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Tehran, Iran Islamic Republic of</w:t>
      </w:r>
      <w:r w:rsidR="00003D73" w:rsidRPr="00003D7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hyperlink r:id="rId9" w:history="1">
        <w:r w:rsidR="00003D73" w:rsidRPr="00003D73">
          <w:rPr>
            <w:rStyle w:val="Hyperlink"/>
            <w:rFonts w:ascii="Times New Roman" w:hAnsi="Times New Roman" w:cs="Times New Roman"/>
            <w:i/>
            <w:iCs/>
            <w:color w:val="auto"/>
            <w:sz w:val="20"/>
            <w:szCs w:val="20"/>
          </w:rPr>
          <w:t>rjaberi@tums.ac.ir</w:t>
        </w:r>
      </w:hyperlink>
    </w:p>
    <w:p w:rsidR="00D026E9" w:rsidRPr="00EC6BE6" w:rsidRDefault="003C117A" w:rsidP="00BE6AA9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3- 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Brachy</w:t>
      </w:r>
      <w:r w:rsidR="00D026E9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therapy, 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Pars Hospital, </w:t>
      </w:r>
      <w:r w:rsidR="00D026E9" w:rsidRPr="00EC6BE6">
        <w:rPr>
          <w:rFonts w:ascii="Times New Roman" w:hAnsi="Times New Roman" w:cs="Times New Roman"/>
          <w:i/>
          <w:iCs/>
          <w:sz w:val="20"/>
          <w:szCs w:val="20"/>
        </w:rPr>
        <w:t>Tehran, Iran Islamic Republic of</w:t>
      </w:r>
      <w:r w:rsidR="00003D73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</w:p>
    <w:p w:rsidR="00D026E9" w:rsidRPr="00EC6BE6" w:rsidRDefault="00D026E9" w:rsidP="00BE6AA9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4- </w:t>
      </w:r>
      <w:r w:rsidR="00521126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Department of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>Radiotherapy,</w:t>
      </w:r>
      <w:r w:rsidR="0013048C"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Hafte Tir Hospital,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Tehran, Iran Islamic Republic of</w:t>
      </w:r>
    </w:p>
    <w:p w:rsidR="00797096" w:rsidRDefault="000C2A7B" w:rsidP="00BE6AA9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  <w:u w:val="single"/>
        </w:rPr>
      </w:pPr>
      <w:r w:rsidRPr="00797096">
        <w:rPr>
          <w:rFonts w:ascii="Times New Roman" w:hAnsi="Times New Roman" w:cs="Times New Roman"/>
          <w:i/>
          <w:iCs/>
          <w:sz w:val="20"/>
          <w:szCs w:val="20"/>
        </w:rPr>
        <w:t>5-</w:t>
      </w:r>
      <w:r w:rsidR="00825629" w:rsidRPr="00797096">
        <w:rPr>
          <w:rFonts w:ascii="Times New Roman" w:hAnsi="Times New Roman" w:cs="Times New Roman"/>
          <w:i/>
          <w:iCs/>
          <w:sz w:val="20"/>
          <w:szCs w:val="20"/>
        </w:rPr>
        <w:t xml:space="preserve"> Department of Radiotherapy and Oncology, Comprehensive Cancer Center, Medical University of Vienna, Austria</w:t>
      </w:r>
      <w:r w:rsidR="00797096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797096" w:rsidRPr="00797096">
        <w:rPr>
          <w:rFonts w:ascii="Times New Roman" w:hAnsi="Times New Roman" w:cs="Times New Roman"/>
          <w:i/>
          <w:iCs/>
          <w:sz w:val="20"/>
          <w:szCs w:val="20"/>
          <w:u w:val="single"/>
        </w:rPr>
        <w:t>christian.kirisits@meduniwien.ac.at</w:t>
      </w:r>
    </w:p>
    <w:p w:rsidR="009957F6" w:rsidRPr="00797096" w:rsidRDefault="009957F6" w:rsidP="00BE6AA9"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  <w:u w:val="single"/>
        </w:rPr>
      </w:pPr>
    </w:p>
    <w:p w:rsidR="00797096" w:rsidRDefault="00797096" w:rsidP="0079709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6AA9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Zahra Siavashpour</w:t>
      </w:r>
    </w:p>
    <w:p w:rsidR="00797096" w:rsidRDefault="00797096" w:rsidP="00797096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C6BE6">
        <w:rPr>
          <w:rFonts w:ascii="Times New Roman" w:hAnsi="Times New Roman" w:cs="Times New Roman"/>
          <w:i/>
          <w:iCs/>
          <w:sz w:val="20"/>
          <w:szCs w:val="20"/>
        </w:rPr>
        <w:t>Department of Medical Radiation Engineering, Shahid Beheshti University,</w:t>
      </w:r>
    </w:p>
    <w:p w:rsidR="00797096" w:rsidRDefault="00797096" w:rsidP="00797096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Daneshjou BLV, Velenjak, </w:t>
      </w:r>
      <w:r w:rsidRPr="00EC6BE6">
        <w:rPr>
          <w:rFonts w:ascii="Times New Roman" w:hAnsi="Times New Roman" w:cs="Times New Roman"/>
          <w:i/>
          <w:iCs/>
          <w:sz w:val="20"/>
          <w:szCs w:val="20"/>
        </w:rPr>
        <w:t xml:space="preserve"> Tehran, Islamic</w:t>
      </w:r>
    </w:p>
    <w:p w:rsidR="00797096" w:rsidRDefault="00452E1F" w:rsidP="00797096">
      <w:pPr>
        <w:spacing w:line="240" w:lineRule="auto"/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</w:pPr>
      <w:r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>z_siavashpour@</w:t>
      </w:r>
      <w:r w:rsidR="00797096" w:rsidRPr="00FC14E4">
        <w:rPr>
          <w:rStyle w:val="Hyperlink"/>
          <w:rFonts w:ascii="Times New Roman" w:hAnsi="Times New Roman" w:cs="Times New Roman"/>
          <w:i/>
          <w:iCs/>
          <w:color w:val="auto"/>
          <w:sz w:val="20"/>
          <w:szCs w:val="20"/>
        </w:rPr>
        <w:t>sbu.ac.ir</w:t>
      </w:r>
    </w:p>
    <w:p w:rsidR="009957F6" w:rsidRDefault="009957F6" w:rsidP="00797096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:rsidR="00060027" w:rsidRPr="009957F6" w:rsidRDefault="00BE6AA9" w:rsidP="009957F6">
      <w:pPr>
        <w:spacing w:line="480" w:lineRule="auto"/>
        <w:jc w:val="both"/>
        <w:rPr>
          <w:rFonts w:asciiTheme="majorBidi" w:hAnsiTheme="majorBidi" w:cstheme="majorBidi"/>
          <w:sz w:val="18"/>
          <w:szCs w:val="18"/>
        </w:rPr>
      </w:pPr>
      <w:r w:rsidRPr="0039316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 </w:t>
      </w:r>
      <w:r w:rsidR="00393160">
        <w:rPr>
          <w:rFonts w:ascii="Times New Roman" w:eastAsia="Times New Roman" w:hAnsi="Times New Roman" w:cs="Times New Roman"/>
          <w:b/>
          <w:bCs/>
          <w:sz w:val="20"/>
          <w:szCs w:val="20"/>
        </w:rPr>
        <w:t>suggested running</w:t>
      </w:r>
      <w:r w:rsidRPr="0039316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itle: </w:t>
      </w:r>
      <w:r w:rsidRPr="00393160">
        <w:rPr>
          <w:rFonts w:ascii="Times New Roman" w:eastAsia="Times New Roman" w:hAnsi="Times New Roman" w:cs="Times New Roman"/>
          <w:sz w:val="20"/>
          <w:szCs w:val="20"/>
        </w:rPr>
        <w:t xml:space="preserve">Brachytherapy OAR dose dependency to tandem length and bladder volume </w:t>
      </w:r>
      <w:bookmarkStart w:id="0" w:name="_GoBack"/>
      <w:bookmarkEnd w:id="0"/>
    </w:p>
    <w:sectPr w:rsidR="00060027" w:rsidRPr="009957F6" w:rsidSect="004941F9">
      <w:footerReference w:type="default" r:id="rId10"/>
      <w:pgSz w:w="12240" w:h="15840"/>
      <w:pgMar w:top="1440" w:right="2330" w:bottom="2330" w:left="233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D531EE" w15:done="0"/>
  <w15:commentEx w15:paraId="24752C6A" w15:done="0"/>
  <w15:commentEx w15:paraId="3E3591AF" w15:done="0"/>
  <w15:commentEx w15:paraId="6FA211DF" w15:done="0"/>
  <w15:commentEx w15:paraId="2822C2BD" w15:done="0"/>
  <w15:commentEx w15:paraId="1C38D6AF" w15:done="0"/>
  <w15:commentEx w15:paraId="686C18CC" w15:done="0"/>
  <w15:commentEx w15:paraId="2F8E0E38" w15:done="0"/>
  <w15:commentEx w15:paraId="7503AC67" w15:done="0"/>
  <w15:commentEx w15:paraId="0500E94E" w15:done="0"/>
  <w15:commentEx w15:paraId="410C5CE7" w15:done="0"/>
  <w15:commentEx w15:paraId="1CFF0D82" w15:done="0"/>
  <w15:commentEx w15:paraId="6C0471EE" w15:done="0"/>
  <w15:commentEx w15:paraId="7E3511E8" w15:done="0"/>
  <w15:commentEx w15:paraId="7E9C3D97" w15:done="0"/>
  <w15:commentEx w15:paraId="491E7E34" w15:done="0"/>
  <w15:commentEx w15:paraId="43D859F4" w15:done="0"/>
  <w15:commentEx w15:paraId="293FF02B" w15:done="0"/>
  <w15:commentEx w15:paraId="4BA1056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6662" w:rsidRDefault="00236662" w:rsidP="00CD715A">
      <w:pPr>
        <w:spacing w:after="0" w:line="240" w:lineRule="auto"/>
      </w:pPr>
      <w:r>
        <w:separator/>
      </w:r>
    </w:p>
  </w:endnote>
  <w:endnote w:type="continuationSeparator" w:id="1">
    <w:p w:rsidR="00236662" w:rsidRDefault="00236662" w:rsidP="00CD7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11861"/>
      <w:docPartObj>
        <w:docPartGallery w:val="Page Numbers (Bottom of Page)"/>
        <w:docPartUnique/>
      </w:docPartObj>
    </w:sdtPr>
    <w:sdtContent>
      <w:p w:rsidR="00EC7164" w:rsidRDefault="00BB5C88">
        <w:pPr>
          <w:pStyle w:val="Footer"/>
          <w:jc w:val="center"/>
        </w:pPr>
        <w:fldSimple w:instr=" PAGE   \* MERGEFORMAT ">
          <w:r w:rsidR="00481FD4">
            <w:rPr>
              <w:noProof/>
            </w:rPr>
            <w:t>1</w:t>
          </w:r>
        </w:fldSimple>
      </w:p>
    </w:sdtContent>
  </w:sdt>
  <w:p w:rsidR="00EC7164" w:rsidRDefault="00EC71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6662" w:rsidRDefault="00236662" w:rsidP="00CD715A">
      <w:pPr>
        <w:spacing w:after="0" w:line="240" w:lineRule="auto"/>
      </w:pPr>
      <w:r>
        <w:separator/>
      </w:r>
    </w:p>
  </w:footnote>
  <w:footnote w:type="continuationSeparator" w:id="1">
    <w:p w:rsidR="00236662" w:rsidRDefault="00236662" w:rsidP="00CD7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6F5"/>
    <w:multiLevelType w:val="hybridMultilevel"/>
    <w:tmpl w:val="303002B8"/>
    <w:lvl w:ilvl="0" w:tplc="A2D8C092">
      <w:start w:val="1"/>
      <w:numFmt w:val="upperRoman"/>
      <w:lvlText w:val="%1."/>
      <w:lvlJc w:val="left"/>
      <w:pPr>
        <w:ind w:left="1080" w:hanging="72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8240CF"/>
    <w:multiLevelType w:val="hybridMultilevel"/>
    <w:tmpl w:val="E120334A"/>
    <w:lvl w:ilvl="0" w:tplc="09CE7C8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E3B7B"/>
    <w:multiLevelType w:val="hybridMultilevel"/>
    <w:tmpl w:val="45DA22A0"/>
    <w:lvl w:ilvl="0" w:tplc="5E960C1E">
      <w:start w:val="1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EB6FAA"/>
    <w:multiLevelType w:val="hybridMultilevel"/>
    <w:tmpl w:val="815C1CC6"/>
    <w:lvl w:ilvl="0" w:tplc="994094D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0C463F"/>
    <w:multiLevelType w:val="hybridMultilevel"/>
    <w:tmpl w:val="484265F2"/>
    <w:lvl w:ilvl="0" w:tplc="66460904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4D2926"/>
    <w:multiLevelType w:val="hybridMultilevel"/>
    <w:tmpl w:val="8F7C07F6"/>
    <w:lvl w:ilvl="0" w:tplc="9274F35C">
      <w:start w:val="1"/>
      <w:numFmt w:val="upperRoman"/>
      <w:lvlText w:val="%1-"/>
      <w:lvlJc w:val="left"/>
      <w:pPr>
        <w:ind w:left="1080" w:hanging="72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60008A"/>
    <w:multiLevelType w:val="multilevel"/>
    <w:tmpl w:val="A8D693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4B11FFF"/>
    <w:multiLevelType w:val="hybridMultilevel"/>
    <w:tmpl w:val="A6882602"/>
    <w:lvl w:ilvl="0" w:tplc="5BA4F5D6">
      <w:start w:val="2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4D96"/>
    <w:multiLevelType w:val="hybridMultilevel"/>
    <w:tmpl w:val="22E61918"/>
    <w:lvl w:ilvl="0" w:tplc="E848D7C4">
      <w:start w:val="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142535E"/>
    <w:multiLevelType w:val="hybridMultilevel"/>
    <w:tmpl w:val="48323992"/>
    <w:lvl w:ilvl="0" w:tplc="105AC72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DA2E3E"/>
    <w:multiLevelType w:val="hybridMultilevel"/>
    <w:tmpl w:val="210C29D2"/>
    <w:lvl w:ilvl="0" w:tplc="83B0896A">
      <w:start w:val="1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8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9"/>
  </w:num>
  <w:num w:numId="10">
    <w:abstractNumId w:val="5"/>
  </w:num>
  <w:num w:numId="1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.Siavashpour">
    <w15:presenceInfo w15:providerId="None" w15:userId="Z.Siavashpou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adiotherapy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A623FB"/>
    <w:rsid w:val="00002EC1"/>
    <w:rsid w:val="000038E5"/>
    <w:rsid w:val="00003D73"/>
    <w:rsid w:val="000100D7"/>
    <w:rsid w:val="00011545"/>
    <w:rsid w:val="00011ACF"/>
    <w:rsid w:val="00011F21"/>
    <w:rsid w:val="00012062"/>
    <w:rsid w:val="00013A30"/>
    <w:rsid w:val="00013F56"/>
    <w:rsid w:val="000146BF"/>
    <w:rsid w:val="000158E0"/>
    <w:rsid w:val="0001777A"/>
    <w:rsid w:val="00021A1C"/>
    <w:rsid w:val="00022760"/>
    <w:rsid w:val="000236C2"/>
    <w:rsid w:val="00025410"/>
    <w:rsid w:val="00025C86"/>
    <w:rsid w:val="00026A1F"/>
    <w:rsid w:val="0003114D"/>
    <w:rsid w:val="000311C5"/>
    <w:rsid w:val="0003224D"/>
    <w:rsid w:val="0003274A"/>
    <w:rsid w:val="000332C2"/>
    <w:rsid w:val="000342A7"/>
    <w:rsid w:val="00034BF5"/>
    <w:rsid w:val="0003777B"/>
    <w:rsid w:val="00044315"/>
    <w:rsid w:val="00044818"/>
    <w:rsid w:val="00045EA0"/>
    <w:rsid w:val="00047EC3"/>
    <w:rsid w:val="00060027"/>
    <w:rsid w:val="00064C30"/>
    <w:rsid w:val="00077DD0"/>
    <w:rsid w:val="00080507"/>
    <w:rsid w:val="00080742"/>
    <w:rsid w:val="00080F6C"/>
    <w:rsid w:val="0008269C"/>
    <w:rsid w:val="00082EC4"/>
    <w:rsid w:val="00083E09"/>
    <w:rsid w:val="000845CD"/>
    <w:rsid w:val="000854F8"/>
    <w:rsid w:val="000858BC"/>
    <w:rsid w:val="000859DE"/>
    <w:rsid w:val="00087CF5"/>
    <w:rsid w:val="00092F52"/>
    <w:rsid w:val="00093395"/>
    <w:rsid w:val="00094140"/>
    <w:rsid w:val="00095AA1"/>
    <w:rsid w:val="00095F70"/>
    <w:rsid w:val="000A0FA2"/>
    <w:rsid w:val="000A2A97"/>
    <w:rsid w:val="000A3362"/>
    <w:rsid w:val="000A3FBF"/>
    <w:rsid w:val="000A6FA4"/>
    <w:rsid w:val="000B01EE"/>
    <w:rsid w:val="000B06D2"/>
    <w:rsid w:val="000B0BAE"/>
    <w:rsid w:val="000B1194"/>
    <w:rsid w:val="000B2E62"/>
    <w:rsid w:val="000B3E95"/>
    <w:rsid w:val="000B603A"/>
    <w:rsid w:val="000B70D8"/>
    <w:rsid w:val="000B73F7"/>
    <w:rsid w:val="000B7B51"/>
    <w:rsid w:val="000C0413"/>
    <w:rsid w:val="000C1A60"/>
    <w:rsid w:val="000C2A7B"/>
    <w:rsid w:val="000C6137"/>
    <w:rsid w:val="000C7AC6"/>
    <w:rsid w:val="000D5C39"/>
    <w:rsid w:val="000E0383"/>
    <w:rsid w:val="000E1774"/>
    <w:rsid w:val="000E24A2"/>
    <w:rsid w:val="000F04E0"/>
    <w:rsid w:val="000F0796"/>
    <w:rsid w:val="000F2C31"/>
    <w:rsid w:val="000F2EAB"/>
    <w:rsid w:val="000F498E"/>
    <w:rsid w:val="000F4F03"/>
    <w:rsid w:val="001006D8"/>
    <w:rsid w:val="00102D35"/>
    <w:rsid w:val="00106053"/>
    <w:rsid w:val="00114F5A"/>
    <w:rsid w:val="00120EBD"/>
    <w:rsid w:val="0013048C"/>
    <w:rsid w:val="00134B18"/>
    <w:rsid w:val="00140EA9"/>
    <w:rsid w:val="0014161B"/>
    <w:rsid w:val="0014327B"/>
    <w:rsid w:val="00144E8D"/>
    <w:rsid w:val="0014687B"/>
    <w:rsid w:val="0015212F"/>
    <w:rsid w:val="00153271"/>
    <w:rsid w:val="00153893"/>
    <w:rsid w:val="00154831"/>
    <w:rsid w:val="00154EB1"/>
    <w:rsid w:val="00155B89"/>
    <w:rsid w:val="00156510"/>
    <w:rsid w:val="00156934"/>
    <w:rsid w:val="0015721D"/>
    <w:rsid w:val="0016026C"/>
    <w:rsid w:val="00161DF2"/>
    <w:rsid w:val="001626D1"/>
    <w:rsid w:val="00164D49"/>
    <w:rsid w:val="0016720A"/>
    <w:rsid w:val="00167991"/>
    <w:rsid w:val="00175170"/>
    <w:rsid w:val="00181CCE"/>
    <w:rsid w:val="00183CFE"/>
    <w:rsid w:val="0018578F"/>
    <w:rsid w:val="0019019B"/>
    <w:rsid w:val="001A0C46"/>
    <w:rsid w:val="001A15C0"/>
    <w:rsid w:val="001A2D9B"/>
    <w:rsid w:val="001A578F"/>
    <w:rsid w:val="001A7259"/>
    <w:rsid w:val="001B3C4B"/>
    <w:rsid w:val="001B3D3E"/>
    <w:rsid w:val="001B692B"/>
    <w:rsid w:val="001C1C4E"/>
    <w:rsid w:val="001C7AB4"/>
    <w:rsid w:val="001D2071"/>
    <w:rsid w:val="001D2AB1"/>
    <w:rsid w:val="001D325A"/>
    <w:rsid w:val="001D35B7"/>
    <w:rsid w:val="001D3D0A"/>
    <w:rsid w:val="001D6987"/>
    <w:rsid w:val="001D79D6"/>
    <w:rsid w:val="001E04A8"/>
    <w:rsid w:val="001E06F1"/>
    <w:rsid w:val="001E1347"/>
    <w:rsid w:val="001E48BF"/>
    <w:rsid w:val="001F01E5"/>
    <w:rsid w:val="001F0752"/>
    <w:rsid w:val="001F39D3"/>
    <w:rsid w:val="001F3A8B"/>
    <w:rsid w:val="001F4821"/>
    <w:rsid w:val="001F4A81"/>
    <w:rsid w:val="001F600E"/>
    <w:rsid w:val="00205FE9"/>
    <w:rsid w:val="0020616A"/>
    <w:rsid w:val="00210E7F"/>
    <w:rsid w:val="00211CC9"/>
    <w:rsid w:val="00212509"/>
    <w:rsid w:val="0021292A"/>
    <w:rsid w:val="002129B9"/>
    <w:rsid w:val="002132A0"/>
    <w:rsid w:val="00216111"/>
    <w:rsid w:val="0021664C"/>
    <w:rsid w:val="00221EE5"/>
    <w:rsid w:val="002242F7"/>
    <w:rsid w:val="00224DBB"/>
    <w:rsid w:val="00226352"/>
    <w:rsid w:val="00227806"/>
    <w:rsid w:val="002306C9"/>
    <w:rsid w:val="00235A02"/>
    <w:rsid w:val="00236662"/>
    <w:rsid w:val="00237795"/>
    <w:rsid w:val="0024199F"/>
    <w:rsid w:val="002468BE"/>
    <w:rsid w:val="0024694F"/>
    <w:rsid w:val="0024729F"/>
    <w:rsid w:val="00247573"/>
    <w:rsid w:val="002509AA"/>
    <w:rsid w:val="00251300"/>
    <w:rsid w:val="00252705"/>
    <w:rsid w:val="0025635C"/>
    <w:rsid w:val="00261C26"/>
    <w:rsid w:val="002623BB"/>
    <w:rsid w:val="0026254F"/>
    <w:rsid w:val="002640B1"/>
    <w:rsid w:val="002648CF"/>
    <w:rsid w:val="0026521B"/>
    <w:rsid w:val="00266FA8"/>
    <w:rsid w:val="002707E2"/>
    <w:rsid w:val="00271964"/>
    <w:rsid w:val="0027308F"/>
    <w:rsid w:val="0027674C"/>
    <w:rsid w:val="0027693D"/>
    <w:rsid w:val="00283289"/>
    <w:rsid w:val="002848E7"/>
    <w:rsid w:val="0029040F"/>
    <w:rsid w:val="0029076E"/>
    <w:rsid w:val="00290B7C"/>
    <w:rsid w:val="00291161"/>
    <w:rsid w:val="00295129"/>
    <w:rsid w:val="00295A9A"/>
    <w:rsid w:val="00295B81"/>
    <w:rsid w:val="00296287"/>
    <w:rsid w:val="002A1264"/>
    <w:rsid w:val="002A44B2"/>
    <w:rsid w:val="002B0ED9"/>
    <w:rsid w:val="002B2A3E"/>
    <w:rsid w:val="002B3D1F"/>
    <w:rsid w:val="002B4293"/>
    <w:rsid w:val="002B583D"/>
    <w:rsid w:val="002B75E3"/>
    <w:rsid w:val="002C7320"/>
    <w:rsid w:val="002C7375"/>
    <w:rsid w:val="002D0C07"/>
    <w:rsid w:val="002D3FAE"/>
    <w:rsid w:val="002D606A"/>
    <w:rsid w:val="002D7744"/>
    <w:rsid w:val="002D7B16"/>
    <w:rsid w:val="002F360A"/>
    <w:rsid w:val="002F4179"/>
    <w:rsid w:val="002F5DD8"/>
    <w:rsid w:val="002F66F8"/>
    <w:rsid w:val="00300022"/>
    <w:rsid w:val="00303D91"/>
    <w:rsid w:val="003045DC"/>
    <w:rsid w:val="003046B8"/>
    <w:rsid w:val="00305DF1"/>
    <w:rsid w:val="00306940"/>
    <w:rsid w:val="003106D8"/>
    <w:rsid w:val="00312FE3"/>
    <w:rsid w:val="00314163"/>
    <w:rsid w:val="00315F30"/>
    <w:rsid w:val="0032071A"/>
    <w:rsid w:val="003218A0"/>
    <w:rsid w:val="00324FDE"/>
    <w:rsid w:val="003251FF"/>
    <w:rsid w:val="0033172F"/>
    <w:rsid w:val="003342AA"/>
    <w:rsid w:val="003371AC"/>
    <w:rsid w:val="00337B17"/>
    <w:rsid w:val="003410A3"/>
    <w:rsid w:val="0034111D"/>
    <w:rsid w:val="00343615"/>
    <w:rsid w:val="0035460D"/>
    <w:rsid w:val="003566BE"/>
    <w:rsid w:val="003576D5"/>
    <w:rsid w:val="003601C7"/>
    <w:rsid w:val="0036071B"/>
    <w:rsid w:val="0036181E"/>
    <w:rsid w:val="00364E7B"/>
    <w:rsid w:val="00370961"/>
    <w:rsid w:val="00374BBF"/>
    <w:rsid w:val="00376036"/>
    <w:rsid w:val="0038063E"/>
    <w:rsid w:val="00381A0C"/>
    <w:rsid w:val="00381CC2"/>
    <w:rsid w:val="00386275"/>
    <w:rsid w:val="0038629B"/>
    <w:rsid w:val="00390270"/>
    <w:rsid w:val="00390296"/>
    <w:rsid w:val="00390458"/>
    <w:rsid w:val="00392986"/>
    <w:rsid w:val="00392A22"/>
    <w:rsid w:val="00393160"/>
    <w:rsid w:val="00394AC5"/>
    <w:rsid w:val="00395582"/>
    <w:rsid w:val="00397CCB"/>
    <w:rsid w:val="00397D07"/>
    <w:rsid w:val="003A0EE3"/>
    <w:rsid w:val="003A1309"/>
    <w:rsid w:val="003A3048"/>
    <w:rsid w:val="003A7D3B"/>
    <w:rsid w:val="003B65AE"/>
    <w:rsid w:val="003C0651"/>
    <w:rsid w:val="003C117A"/>
    <w:rsid w:val="003C5CAD"/>
    <w:rsid w:val="003C6796"/>
    <w:rsid w:val="003D417F"/>
    <w:rsid w:val="003D4923"/>
    <w:rsid w:val="003E6F6F"/>
    <w:rsid w:val="003F0F53"/>
    <w:rsid w:val="003F1A67"/>
    <w:rsid w:val="003F1AE6"/>
    <w:rsid w:val="003F1F2C"/>
    <w:rsid w:val="003F4965"/>
    <w:rsid w:val="003F68E4"/>
    <w:rsid w:val="0040204C"/>
    <w:rsid w:val="004020A9"/>
    <w:rsid w:val="00412E9F"/>
    <w:rsid w:val="00414399"/>
    <w:rsid w:val="00414480"/>
    <w:rsid w:val="004216F7"/>
    <w:rsid w:val="0042189B"/>
    <w:rsid w:val="00427AED"/>
    <w:rsid w:val="00430F90"/>
    <w:rsid w:val="0043102B"/>
    <w:rsid w:val="00431D6B"/>
    <w:rsid w:val="004320D8"/>
    <w:rsid w:val="00432EC0"/>
    <w:rsid w:val="004331D4"/>
    <w:rsid w:val="004337CE"/>
    <w:rsid w:val="00436137"/>
    <w:rsid w:val="00437B8C"/>
    <w:rsid w:val="00437BC2"/>
    <w:rsid w:val="004411E5"/>
    <w:rsid w:val="00441A20"/>
    <w:rsid w:val="00442C2D"/>
    <w:rsid w:val="00444A10"/>
    <w:rsid w:val="00446D65"/>
    <w:rsid w:val="00447364"/>
    <w:rsid w:val="004508CD"/>
    <w:rsid w:val="00452E1F"/>
    <w:rsid w:val="00453987"/>
    <w:rsid w:val="00453F85"/>
    <w:rsid w:val="004601C7"/>
    <w:rsid w:val="004629C2"/>
    <w:rsid w:val="00464CD1"/>
    <w:rsid w:val="0046615B"/>
    <w:rsid w:val="00466E83"/>
    <w:rsid w:val="00473A1F"/>
    <w:rsid w:val="0047445C"/>
    <w:rsid w:val="004809D2"/>
    <w:rsid w:val="00481D77"/>
    <w:rsid w:val="00481FD4"/>
    <w:rsid w:val="00484230"/>
    <w:rsid w:val="00485FBE"/>
    <w:rsid w:val="00486401"/>
    <w:rsid w:val="00486C5D"/>
    <w:rsid w:val="0049055D"/>
    <w:rsid w:val="00491B9B"/>
    <w:rsid w:val="00492379"/>
    <w:rsid w:val="00492B17"/>
    <w:rsid w:val="004941F9"/>
    <w:rsid w:val="00496F7A"/>
    <w:rsid w:val="00497804"/>
    <w:rsid w:val="004A046E"/>
    <w:rsid w:val="004A4A83"/>
    <w:rsid w:val="004A5D13"/>
    <w:rsid w:val="004B1B89"/>
    <w:rsid w:val="004B37A7"/>
    <w:rsid w:val="004B4173"/>
    <w:rsid w:val="004B5E4F"/>
    <w:rsid w:val="004B5F48"/>
    <w:rsid w:val="004C232F"/>
    <w:rsid w:val="004C26D6"/>
    <w:rsid w:val="004C286D"/>
    <w:rsid w:val="004C2A73"/>
    <w:rsid w:val="004C3899"/>
    <w:rsid w:val="004C3E2E"/>
    <w:rsid w:val="004C411E"/>
    <w:rsid w:val="004D4AD3"/>
    <w:rsid w:val="004E04FC"/>
    <w:rsid w:val="004E2DFB"/>
    <w:rsid w:val="004F07F1"/>
    <w:rsid w:val="004F2520"/>
    <w:rsid w:val="004F3982"/>
    <w:rsid w:val="004F3C74"/>
    <w:rsid w:val="004F5F0F"/>
    <w:rsid w:val="004F6FE7"/>
    <w:rsid w:val="004F774B"/>
    <w:rsid w:val="004F7BF1"/>
    <w:rsid w:val="00500D9A"/>
    <w:rsid w:val="00501085"/>
    <w:rsid w:val="005016D0"/>
    <w:rsid w:val="00504122"/>
    <w:rsid w:val="005042D5"/>
    <w:rsid w:val="00504A01"/>
    <w:rsid w:val="005050D4"/>
    <w:rsid w:val="005143E9"/>
    <w:rsid w:val="00515FCD"/>
    <w:rsid w:val="00516259"/>
    <w:rsid w:val="005170A7"/>
    <w:rsid w:val="0051726A"/>
    <w:rsid w:val="00521126"/>
    <w:rsid w:val="00521673"/>
    <w:rsid w:val="00522D2A"/>
    <w:rsid w:val="00523366"/>
    <w:rsid w:val="00525C61"/>
    <w:rsid w:val="00532559"/>
    <w:rsid w:val="00532FE1"/>
    <w:rsid w:val="00536810"/>
    <w:rsid w:val="0053711C"/>
    <w:rsid w:val="005412A7"/>
    <w:rsid w:val="00545AF2"/>
    <w:rsid w:val="00546652"/>
    <w:rsid w:val="005469B8"/>
    <w:rsid w:val="005542C9"/>
    <w:rsid w:val="005544E3"/>
    <w:rsid w:val="00555A7F"/>
    <w:rsid w:val="00556BE1"/>
    <w:rsid w:val="0055704C"/>
    <w:rsid w:val="0056042A"/>
    <w:rsid w:val="00560B60"/>
    <w:rsid w:val="005619CC"/>
    <w:rsid w:val="00565CDD"/>
    <w:rsid w:val="00567C4D"/>
    <w:rsid w:val="00570152"/>
    <w:rsid w:val="005707F7"/>
    <w:rsid w:val="00571668"/>
    <w:rsid w:val="00571CD4"/>
    <w:rsid w:val="00572A5D"/>
    <w:rsid w:val="00574103"/>
    <w:rsid w:val="005763DD"/>
    <w:rsid w:val="005770F3"/>
    <w:rsid w:val="005779B2"/>
    <w:rsid w:val="00580C66"/>
    <w:rsid w:val="00581DEF"/>
    <w:rsid w:val="00583772"/>
    <w:rsid w:val="00584C43"/>
    <w:rsid w:val="00585450"/>
    <w:rsid w:val="00590ACE"/>
    <w:rsid w:val="005A0A71"/>
    <w:rsid w:val="005A2383"/>
    <w:rsid w:val="005A48F4"/>
    <w:rsid w:val="005A6F82"/>
    <w:rsid w:val="005B4101"/>
    <w:rsid w:val="005B4634"/>
    <w:rsid w:val="005B68B5"/>
    <w:rsid w:val="005C19DF"/>
    <w:rsid w:val="005C37D5"/>
    <w:rsid w:val="005C38AC"/>
    <w:rsid w:val="005C413F"/>
    <w:rsid w:val="005C4DF3"/>
    <w:rsid w:val="005D23AB"/>
    <w:rsid w:val="005D3B45"/>
    <w:rsid w:val="005D4AB7"/>
    <w:rsid w:val="005D558B"/>
    <w:rsid w:val="005D6A1C"/>
    <w:rsid w:val="005D7264"/>
    <w:rsid w:val="005E281B"/>
    <w:rsid w:val="005E43FD"/>
    <w:rsid w:val="005E5E56"/>
    <w:rsid w:val="005E6389"/>
    <w:rsid w:val="005E6432"/>
    <w:rsid w:val="005F01A4"/>
    <w:rsid w:val="005F06DC"/>
    <w:rsid w:val="005F308E"/>
    <w:rsid w:val="005F4771"/>
    <w:rsid w:val="005F5CDB"/>
    <w:rsid w:val="005F682C"/>
    <w:rsid w:val="005F694D"/>
    <w:rsid w:val="00601500"/>
    <w:rsid w:val="0060250A"/>
    <w:rsid w:val="006058C9"/>
    <w:rsid w:val="006076EB"/>
    <w:rsid w:val="00607D83"/>
    <w:rsid w:val="0061106E"/>
    <w:rsid w:val="0061129C"/>
    <w:rsid w:val="00611D93"/>
    <w:rsid w:val="006121A3"/>
    <w:rsid w:val="00613352"/>
    <w:rsid w:val="00614676"/>
    <w:rsid w:val="00617394"/>
    <w:rsid w:val="0062496C"/>
    <w:rsid w:val="00630030"/>
    <w:rsid w:val="00630CBE"/>
    <w:rsid w:val="006324BE"/>
    <w:rsid w:val="00632C3C"/>
    <w:rsid w:val="00633121"/>
    <w:rsid w:val="00635DE1"/>
    <w:rsid w:val="0064025B"/>
    <w:rsid w:val="006408C9"/>
    <w:rsid w:val="00642895"/>
    <w:rsid w:val="00642C86"/>
    <w:rsid w:val="006459A5"/>
    <w:rsid w:val="006469D3"/>
    <w:rsid w:val="00647AAA"/>
    <w:rsid w:val="00650F04"/>
    <w:rsid w:val="00650F2D"/>
    <w:rsid w:val="006517FE"/>
    <w:rsid w:val="00651BAC"/>
    <w:rsid w:val="00652CF7"/>
    <w:rsid w:val="00653DD5"/>
    <w:rsid w:val="00655072"/>
    <w:rsid w:val="006571F3"/>
    <w:rsid w:val="0066508E"/>
    <w:rsid w:val="00666902"/>
    <w:rsid w:val="006705EF"/>
    <w:rsid w:val="00671E9B"/>
    <w:rsid w:val="006722F4"/>
    <w:rsid w:val="00674460"/>
    <w:rsid w:val="00675F87"/>
    <w:rsid w:val="0067725C"/>
    <w:rsid w:val="00677AAE"/>
    <w:rsid w:val="00683830"/>
    <w:rsid w:val="00683B58"/>
    <w:rsid w:val="00683CF5"/>
    <w:rsid w:val="006846C5"/>
    <w:rsid w:val="00685F1D"/>
    <w:rsid w:val="006872DE"/>
    <w:rsid w:val="0068780F"/>
    <w:rsid w:val="00691268"/>
    <w:rsid w:val="006938D9"/>
    <w:rsid w:val="00697010"/>
    <w:rsid w:val="006975BD"/>
    <w:rsid w:val="006A29C2"/>
    <w:rsid w:val="006A3C01"/>
    <w:rsid w:val="006A423B"/>
    <w:rsid w:val="006A4610"/>
    <w:rsid w:val="006B0A8F"/>
    <w:rsid w:val="006B3265"/>
    <w:rsid w:val="006B7771"/>
    <w:rsid w:val="006C2BAD"/>
    <w:rsid w:val="006C2E63"/>
    <w:rsid w:val="006C3C07"/>
    <w:rsid w:val="006C48D9"/>
    <w:rsid w:val="006C5EF7"/>
    <w:rsid w:val="006D19D0"/>
    <w:rsid w:val="006D5454"/>
    <w:rsid w:val="006E2992"/>
    <w:rsid w:val="006E2F38"/>
    <w:rsid w:val="006E422E"/>
    <w:rsid w:val="006E4775"/>
    <w:rsid w:val="006E4804"/>
    <w:rsid w:val="006E4D0B"/>
    <w:rsid w:val="006F128D"/>
    <w:rsid w:val="006F205D"/>
    <w:rsid w:val="006F2470"/>
    <w:rsid w:val="006F29EC"/>
    <w:rsid w:val="006F321F"/>
    <w:rsid w:val="006F4900"/>
    <w:rsid w:val="006F4972"/>
    <w:rsid w:val="006F4DCC"/>
    <w:rsid w:val="006F689E"/>
    <w:rsid w:val="006F7710"/>
    <w:rsid w:val="006F7C67"/>
    <w:rsid w:val="00700109"/>
    <w:rsid w:val="007003C2"/>
    <w:rsid w:val="0070153B"/>
    <w:rsid w:val="0070414C"/>
    <w:rsid w:val="0070464A"/>
    <w:rsid w:val="00704CF9"/>
    <w:rsid w:val="007067F6"/>
    <w:rsid w:val="00707FDD"/>
    <w:rsid w:val="00712188"/>
    <w:rsid w:val="00712416"/>
    <w:rsid w:val="0071248D"/>
    <w:rsid w:val="00713B4F"/>
    <w:rsid w:val="0071621B"/>
    <w:rsid w:val="0071781A"/>
    <w:rsid w:val="00717B16"/>
    <w:rsid w:val="00717F6E"/>
    <w:rsid w:val="007232A5"/>
    <w:rsid w:val="00723A06"/>
    <w:rsid w:val="007320D5"/>
    <w:rsid w:val="00733480"/>
    <w:rsid w:val="007339FE"/>
    <w:rsid w:val="00734181"/>
    <w:rsid w:val="00737B93"/>
    <w:rsid w:val="00743276"/>
    <w:rsid w:val="0074595C"/>
    <w:rsid w:val="007463BD"/>
    <w:rsid w:val="00747F06"/>
    <w:rsid w:val="007537A9"/>
    <w:rsid w:val="00761389"/>
    <w:rsid w:val="0076633E"/>
    <w:rsid w:val="00766834"/>
    <w:rsid w:val="007679C5"/>
    <w:rsid w:val="00767AC8"/>
    <w:rsid w:val="00770269"/>
    <w:rsid w:val="00771FE9"/>
    <w:rsid w:val="0077233C"/>
    <w:rsid w:val="00772862"/>
    <w:rsid w:val="00775498"/>
    <w:rsid w:val="007779D5"/>
    <w:rsid w:val="007828C2"/>
    <w:rsid w:val="00787069"/>
    <w:rsid w:val="00787AAA"/>
    <w:rsid w:val="00787D79"/>
    <w:rsid w:val="00792924"/>
    <w:rsid w:val="00796E27"/>
    <w:rsid w:val="00797096"/>
    <w:rsid w:val="007A1891"/>
    <w:rsid w:val="007A1CA1"/>
    <w:rsid w:val="007A1CDE"/>
    <w:rsid w:val="007A4311"/>
    <w:rsid w:val="007A6470"/>
    <w:rsid w:val="007A67E3"/>
    <w:rsid w:val="007A6927"/>
    <w:rsid w:val="007A6E94"/>
    <w:rsid w:val="007A7CBE"/>
    <w:rsid w:val="007B2CD0"/>
    <w:rsid w:val="007B2EC5"/>
    <w:rsid w:val="007B3CA0"/>
    <w:rsid w:val="007B6C99"/>
    <w:rsid w:val="007C05C1"/>
    <w:rsid w:val="007C3B3A"/>
    <w:rsid w:val="007C3EA5"/>
    <w:rsid w:val="007C63B0"/>
    <w:rsid w:val="007D2635"/>
    <w:rsid w:val="007D74CD"/>
    <w:rsid w:val="007E1E97"/>
    <w:rsid w:val="007E7171"/>
    <w:rsid w:val="007F07C8"/>
    <w:rsid w:val="007F1C36"/>
    <w:rsid w:val="007F372C"/>
    <w:rsid w:val="007F5318"/>
    <w:rsid w:val="007F6191"/>
    <w:rsid w:val="007F7993"/>
    <w:rsid w:val="00800BE2"/>
    <w:rsid w:val="00801633"/>
    <w:rsid w:val="00802ED3"/>
    <w:rsid w:val="0080564A"/>
    <w:rsid w:val="00806701"/>
    <w:rsid w:val="00807C5E"/>
    <w:rsid w:val="008120E8"/>
    <w:rsid w:val="008142C0"/>
    <w:rsid w:val="0081732A"/>
    <w:rsid w:val="008173EC"/>
    <w:rsid w:val="0081746D"/>
    <w:rsid w:val="00820E1C"/>
    <w:rsid w:val="00823258"/>
    <w:rsid w:val="008232C4"/>
    <w:rsid w:val="00824424"/>
    <w:rsid w:val="00825106"/>
    <w:rsid w:val="00825629"/>
    <w:rsid w:val="00825CBB"/>
    <w:rsid w:val="0082610D"/>
    <w:rsid w:val="00826F0A"/>
    <w:rsid w:val="008305C4"/>
    <w:rsid w:val="00830796"/>
    <w:rsid w:val="008336CE"/>
    <w:rsid w:val="00833ECF"/>
    <w:rsid w:val="0083402B"/>
    <w:rsid w:val="00845B4F"/>
    <w:rsid w:val="00847500"/>
    <w:rsid w:val="00850ADF"/>
    <w:rsid w:val="008553BA"/>
    <w:rsid w:val="0085581D"/>
    <w:rsid w:val="0085677D"/>
    <w:rsid w:val="0086008F"/>
    <w:rsid w:val="0086152B"/>
    <w:rsid w:val="00862178"/>
    <w:rsid w:val="0086241D"/>
    <w:rsid w:val="0086699D"/>
    <w:rsid w:val="00866EAA"/>
    <w:rsid w:val="00867605"/>
    <w:rsid w:val="0087173B"/>
    <w:rsid w:val="00871CA3"/>
    <w:rsid w:val="00874A8E"/>
    <w:rsid w:val="00874D5B"/>
    <w:rsid w:val="00875016"/>
    <w:rsid w:val="00875083"/>
    <w:rsid w:val="00875368"/>
    <w:rsid w:val="008753E2"/>
    <w:rsid w:val="00877317"/>
    <w:rsid w:val="00880254"/>
    <w:rsid w:val="00880603"/>
    <w:rsid w:val="00882E5E"/>
    <w:rsid w:val="00884D30"/>
    <w:rsid w:val="00892681"/>
    <w:rsid w:val="00892C9C"/>
    <w:rsid w:val="00896A4C"/>
    <w:rsid w:val="008A14F0"/>
    <w:rsid w:val="008A24EC"/>
    <w:rsid w:val="008A5F4A"/>
    <w:rsid w:val="008B3239"/>
    <w:rsid w:val="008B3F63"/>
    <w:rsid w:val="008B423A"/>
    <w:rsid w:val="008B6962"/>
    <w:rsid w:val="008C0D33"/>
    <w:rsid w:val="008C1C9B"/>
    <w:rsid w:val="008C6592"/>
    <w:rsid w:val="008C6668"/>
    <w:rsid w:val="008C7385"/>
    <w:rsid w:val="008C75D2"/>
    <w:rsid w:val="008C7E04"/>
    <w:rsid w:val="008D0100"/>
    <w:rsid w:val="008D0402"/>
    <w:rsid w:val="008D2E2D"/>
    <w:rsid w:val="008D3ABE"/>
    <w:rsid w:val="008D4066"/>
    <w:rsid w:val="008D631B"/>
    <w:rsid w:val="008D6E61"/>
    <w:rsid w:val="008E1A4A"/>
    <w:rsid w:val="008E29D6"/>
    <w:rsid w:val="008E399B"/>
    <w:rsid w:val="008F28F5"/>
    <w:rsid w:val="008F53F6"/>
    <w:rsid w:val="008F5BD0"/>
    <w:rsid w:val="009003A0"/>
    <w:rsid w:val="0090466F"/>
    <w:rsid w:val="00910487"/>
    <w:rsid w:val="0092123C"/>
    <w:rsid w:val="00922648"/>
    <w:rsid w:val="00924390"/>
    <w:rsid w:val="00930679"/>
    <w:rsid w:val="00931E2C"/>
    <w:rsid w:val="009322A0"/>
    <w:rsid w:val="00932939"/>
    <w:rsid w:val="009349F9"/>
    <w:rsid w:val="00940D3C"/>
    <w:rsid w:val="00941AD3"/>
    <w:rsid w:val="00943918"/>
    <w:rsid w:val="00944070"/>
    <w:rsid w:val="00947B05"/>
    <w:rsid w:val="00950839"/>
    <w:rsid w:val="00951DDB"/>
    <w:rsid w:val="00956B56"/>
    <w:rsid w:val="00957CC7"/>
    <w:rsid w:val="0096504B"/>
    <w:rsid w:val="0096585A"/>
    <w:rsid w:val="009734FA"/>
    <w:rsid w:val="009750F8"/>
    <w:rsid w:val="00975D18"/>
    <w:rsid w:val="00975EE9"/>
    <w:rsid w:val="00977E2D"/>
    <w:rsid w:val="0098023F"/>
    <w:rsid w:val="00981543"/>
    <w:rsid w:val="00982D55"/>
    <w:rsid w:val="00983B5E"/>
    <w:rsid w:val="009857F6"/>
    <w:rsid w:val="00990322"/>
    <w:rsid w:val="00990E00"/>
    <w:rsid w:val="009957F6"/>
    <w:rsid w:val="009A024A"/>
    <w:rsid w:val="009A03E0"/>
    <w:rsid w:val="009A19BA"/>
    <w:rsid w:val="009A4DAE"/>
    <w:rsid w:val="009B5DDE"/>
    <w:rsid w:val="009B6038"/>
    <w:rsid w:val="009C3269"/>
    <w:rsid w:val="009C513F"/>
    <w:rsid w:val="009C541E"/>
    <w:rsid w:val="009C5430"/>
    <w:rsid w:val="009D2ACE"/>
    <w:rsid w:val="009D48DD"/>
    <w:rsid w:val="009D7276"/>
    <w:rsid w:val="009E247B"/>
    <w:rsid w:val="009E2C9A"/>
    <w:rsid w:val="009E416E"/>
    <w:rsid w:val="009E420C"/>
    <w:rsid w:val="009E52FA"/>
    <w:rsid w:val="009E6292"/>
    <w:rsid w:val="009F23A3"/>
    <w:rsid w:val="009F2410"/>
    <w:rsid w:val="009F6937"/>
    <w:rsid w:val="00A01FBB"/>
    <w:rsid w:val="00A118AF"/>
    <w:rsid w:val="00A152E5"/>
    <w:rsid w:val="00A15665"/>
    <w:rsid w:val="00A166AD"/>
    <w:rsid w:val="00A17961"/>
    <w:rsid w:val="00A21AFF"/>
    <w:rsid w:val="00A225E7"/>
    <w:rsid w:val="00A232B0"/>
    <w:rsid w:val="00A24447"/>
    <w:rsid w:val="00A27CC2"/>
    <w:rsid w:val="00A3019A"/>
    <w:rsid w:val="00A3501E"/>
    <w:rsid w:val="00A3738F"/>
    <w:rsid w:val="00A3773A"/>
    <w:rsid w:val="00A44CF2"/>
    <w:rsid w:val="00A50FED"/>
    <w:rsid w:val="00A560D8"/>
    <w:rsid w:val="00A56584"/>
    <w:rsid w:val="00A5755B"/>
    <w:rsid w:val="00A57EE5"/>
    <w:rsid w:val="00A60530"/>
    <w:rsid w:val="00A60E79"/>
    <w:rsid w:val="00A621BA"/>
    <w:rsid w:val="00A623FB"/>
    <w:rsid w:val="00A654AF"/>
    <w:rsid w:val="00A65CF1"/>
    <w:rsid w:val="00A65DE4"/>
    <w:rsid w:val="00A70266"/>
    <w:rsid w:val="00A7057E"/>
    <w:rsid w:val="00A77C55"/>
    <w:rsid w:val="00A804C4"/>
    <w:rsid w:val="00A815C9"/>
    <w:rsid w:val="00A81FCB"/>
    <w:rsid w:val="00A85F8D"/>
    <w:rsid w:val="00A86CE8"/>
    <w:rsid w:val="00A87EF1"/>
    <w:rsid w:val="00A90989"/>
    <w:rsid w:val="00A95F0D"/>
    <w:rsid w:val="00A96D5C"/>
    <w:rsid w:val="00AA1459"/>
    <w:rsid w:val="00AA552B"/>
    <w:rsid w:val="00AA6E65"/>
    <w:rsid w:val="00AB0F5F"/>
    <w:rsid w:val="00AB16F6"/>
    <w:rsid w:val="00AB18FC"/>
    <w:rsid w:val="00AB2FC8"/>
    <w:rsid w:val="00AB782B"/>
    <w:rsid w:val="00AC0A4C"/>
    <w:rsid w:val="00AC43CF"/>
    <w:rsid w:val="00AC6B5C"/>
    <w:rsid w:val="00AC72FD"/>
    <w:rsid w:val="00AD0E35"/>
    <w:rsid w:val="00AD2EFB"/>
    <w:rsid w:val="00AE0F95"/>
    <w:rsid w:val="00AE167D"/>
    <w:rsid w:val="00AE1729"/>
    <w:rsid w:val="00AE3414"/>
    <w:rsid w:val="00AE36E2"/>
    <w:rsid w:val="00AE3CEE"/>
    <w:rsid w:val="00AE7C51"/>
    <w:rsid w:val="00AF34AB"/>
    <w:rsid w:val="00AF38BD"/>
    <w:rsid w:val="00AF3EF6"/>
    <w:rsid w:val="00AF4829"/>
    <w:rsid w:val="00AF5C9E"/>
    <w:rsid w:val="00B00CFF"/>
    <w:rsid w:val="00B01EBE"/>
    <w:rsid w:val="00B02BC0"/>
    <w:rsid w:val="00B03058"/>
    <w:rsid w:val="00B03763"/>
    <w:rsid w:val="00B0407A"/>
    <w:rsid w:val="00B055F4"/>
    <w:rsid w:val="00B06915"/>
    <w:rsid w:val="00B0739E"/>
    <w:rsid w:val="00B100C4"/>
    <w:rsid w:val="00B12997"/>
    <w:rsid w:val="00B154AA"/>
    <w:rsid w:val="00B1601E"/>
    <w:rsid w:val="00B16376"/>
    <w:rsid w:val="00B17A4E"/>
    <w:rsid w:val="00B17C8E"/>
    <w:rsid w:val="00B20EDB"/>
    <w:rsid w:val="00B249B5"/>
    <w:rsid w:val="00B3020D"/>
    <w:rsid w:val="00B31334"/>
    <w:rsid w:val="00B3175B"/>
    <w:rsid w:val="00B34C10"/>
    <w:rsid w:val="00B4073B"/>
    <w:rsid w:val="00B420C7"/>
    <w:rsid w:val="00B42284"/>
    <w:rsid w:val="00B44168"/>
    <w:rsid w:val="00B4528D"/>
    <w:rsid w:val="00B5056E"/>
    <w:rsid w:val="00B52B23"/>
    <w:rsid w:val="00B533EA"/>
    <w:rsid w:val="00B533F2"/>
    <w:rsid w:val="00B53A52"/>
    <w:rsid w:val="00B54EC9"/>
    <w:rsid w:val="00B57AD0"/>
    <w:rsid w:val="00B60B5B"/>
    <w:rsid w:val="00B615F5"/>
    <w:rsid w:val="00B61903"/>
    <w:rsid w:val="00B62CC8"/>
    <w:rsid w:val="00B63B49"/>
    <w:rsid w:val="00B64B53"/>
    <w:rsid w:val="00B6542C"/>
    <w:rsid w:val="00B663C8"/>
    <w:rsid w:val="00B71790"/>
    <w:rsid w:val="00B75766"/>
    <w:rsid w:val="00B80B0D"/>
    <w:rsid w:val="00B8224B"/>
    <w:rsid w:val="00B8261C"/>
    <w:rsid w:val="00B82980"/>
    <w:rsid w:val="00B84BDE"/>
    <w:rsid w:val="00B8565C"/>
    <w:rsid w:val="00B9214B"/>
    <w:rsid w:val="00B93C06"/>
    <w:rsid w:val="00B94F5B"/>
    <w:rsid w:val="00B9547E"/>
    <w:rsid w:val="00BA095F"/>
    <w:rsid w:val="00BA09D1"/>
    <w:rsid w:val="00BA3DC1"/>
    <w:rsid w:val="00BA79B8"/>
    <w:rsid w:val="00BB3899"/>
    <w:rsid w:val="00BB3DDC"/>
    <w:rsid w:val="00BB3E2F"/>
    <w:rsid w:val="00BB4823"/>
    <w:rsid w:val="00BB5C88"/>
    <w:rsid w:val="00BB77CA"/>
    <w:rsid w:val="00BC35C6"/>
    <w:rsid w:val="00BC35FE"/>
    <w:rsid w:val="00BC493C"/>
    <w:rsid w:val="00BD1A0C"/>
    <w:rsid w:val="00BD6F6C"/>
    <w:rsid w:val="00BE0FC5"/>
    <w:rsid w:val="00BE1F9F"/>
    <w:rsid w:val="00BE2974"/>
    <w:rsid w:val="00BE6AA9"/>
    <w:rsid w:val="00BE7741"/>
    <w:rsid w:val="00BE7B9E"/>
    <w:rsid w:val="00BF654F"/>
    <w:rsid w:val="00C005C4"/>
    <w:rsid w:val="00C03C94"/>
    <w:rsid w:val="00C04BF1"/>
    <w:rsid w:val="00C05B7C"/>
    <w:rsid w:val="00C066A5"/>
    <w:rsid w:val="00C106D7"/>
    <w:rsid w:val="00C12CCD"/>
    <w:rsid w:val="00C1511A"/>
    <w:rsid w:val="00C159B2"/>
    <w:rsid w:val="00C17581"/>
    <w:rsid w:val="00C20CBF"/>
    <w:rsid w:val="00C24913"/>
    <w:rsid w:val="00C251B4"/>
    <w:rsid w:val="00C2611A"/>
    <w:rsid w:val="00C262A9"/>
    <w:rsid w:val="00C313A6"/>
    <w:rsid w:val="00C33324"/>
    <w:rsid w:val="00C35326"/>
    <w:rsid w:val="00C36711"/>
    <w:rsid w:val="00C4280D"/>
    <w:rsid w:val="00C45AA9"/>
    <w:rsid w:val="00C500C8"/>
    <w:rsid w:val="00C52CEA"/>
    <w:rsid w:val="00C5371C"/>
    <w:rsid w:val="00C56292"/>
    <w:rsid w:val="00C56EE1"/>
    <w:rsid w:val="00C57B71"/>
    <w:rsid w:val="00C61D03"/>
    <w:rsid w:val="00C61ED2"/>
    <w:rsid w:val="00C61F19"/>
    <w:rsid w:val="00C664FF"/>
    <w:rsid w:val="00C676B4"/>
    <w:rsid w:val="00C709A1"/>
    <w:rsid w:val="00C727AD"/>
    <w:rsid w:val="00C776CB"/>
    <w:rsid w:val="00C834A6"/>
    <w:rsid w:val="00C844D4"/>
    <w:rsid w:val="00C90284"/>
    <w:rsid w:val="00C9201C"/>
    <w:rsid w:val="00C92957"/>
    <w:rsid w:val="00C92F24"/>
    <w:rsid w:val="00C93370"/>
    <w:rsid w:val="00C95CFC"/>
    <w:rsid w:val="00C95E33"/>
    <w:rsid w:val="00C9640B"/>
    <w:rsid w:val="00C96F04"/>
    <w:rsid w:val="00CA2438"/>
    <w:rsid w:val="00CA2775"/>
    <w:rsid w:val="00CA4854"/>
    <w:rsid w:val="00CA6974"/>
    <w:rsid w:val="00CA704D"/>
    <w:rsid w:val="00CB05CD"/>
    <w:rsid w:val="00CB50E2"/>
    <w:rsid w:val="00CB7358"/>
    <w:rsid w:val="00CC101F"/>
    <w:rsid w:val="00CC57B8"/>
    <w:rsid w:val="00CC58F2"/>
    <w:rsid w:val="00CC61E7"/>
    <w:rsid w:val="00CC7574"/>
    <w:rsid w:val="00CD00A7"/>
    <w:rsid w:val="00CD11BC"/>
    <w:rsid w:val="00CD4FA4"/>
    <w:rsid w:val="00CD5052"/>
    <w:rsid w:val="00CD5B3D"/>
    <w:rsid w:val="00CD715A"/>
    <w:rsid w:val="00CE2242"/>
    <w:rsid w:val="00CE31C4"/>
    <w:rsid w:val="00CE6013"/>
    <w:rsid w:val="00CE6D48"/>
    <w:rsid w:val="00CE6EE8"/>
    <w:rsid w:val="00CF21CE"/>
    <w:rsid w:val="00CF300F"/>
    <w:rsid w:val="00CF3F67"/>
    <w:rsid w:val="00D00B5E"/>
    <w:rsid w:val="00D01648"/>
    <w:rsid w:val="00D017D1"/>
    <w:rsid w:val="00D01984"/>
    <w:rsid w:val="00D0230A"/>
    <w:rsid w:val="00D026E9"/>
    <w:rsid w:val="00D0288E"/>
    <w:rsid w:val="00D02AE1"/>
    <w:rsid w:val="00D073F9"/>
    <w:rsid w:val="00D1142B"/>
    <w:rsid w:val="00D12806"/>
    <w:rsid w:val="00D133EE"/>
    <w:rsid w:val="00D13519"/>
    <w:rsid w:val="00D14829"/>
    <w:rsid w:val="00D16266"/>
    <w:rsid w:val="00D1720D"/>
    <w:rsid w:val="00D1722C"/>
    <w:rsid w:val="00D22595"/>
    <w:rsid w:val="00D22A5C"/>
    <w:rsid w:val="00D236D1"/>
    <w:rsid w:val="00D263E0"/>
    <w:rsid w:val="00D323F2"/>
    <w:rsid w:val="00D32DCD"/>
    <w:rsid w:val="00D33561"/>
    <w:rsid w:val="00D349A4"/>
    <w:rsid w:val="00D35DAA"/>
    <w:rsid w:val="00D41BA7"/>
    <w:rsid w:val="00D443B8"/>
    <w:rsid w:val="00D451E7"/>
    <w:rsid w:val="00D50C95"/>
    <w:rsid w:val="00D53524"/>
    <w:rsid w:val="00D53BF6"/>
    <w:rsid w:val="00D558C6"/>
    <w:rsid w:val="00D55ABA"/>
    <w:rsid w:val="00D608E2"/>
    <w:rsid w:val="00D61BD6"/>
    <w:rsid w:val="00D64D23"/>
    <w:rsid w:val="00D726D5"/>
    <w:rsid w:val="00D7326B"/>
    <w:rsid w:val="00D73314"/>
    <w:rsid w:val="00D74B5A"/>
    <w:rsid w:val="00D759DB"/>
    <w:rsid w:val="00D76BD5"/>
    <w:rsid w:val="00D80661"/>
    <w:rsid w:val="00D83471"/>
    <w:rsid w:val="00D8546D"/>
    <w:rsid w:val="00D86581"/>
    <w:rsid w:val="00D94CA0"/>
    <w:rsid w:val="00DA0176"/>
    <w:rsid w:val="00DA0BE8"/>
    <w:rsid w:val="00DA345C"/>
    <w:rsid w:val="00DA5068"/>
    <w:rsid w:val="00DA58CC"/>
    <w:rsid w:val="00DB002F"/>
    <w:rsid w:val="00DB0AA8"/>
    <w:rsid w:val="00DB4404"/>
    <w:rsid w:val="00DB76C2"/>
    <w:rsid w:val="00DC1CE9"/>
    <w:rsid w:val="00DC20BD"/>
    <w:rsid w:val="00DC44DD"/>
    <w:rsid w:val="00DC4C09"/>
    <w:rsid w:val="00DC5828"/>
    <w:rsid w:val="00DC6947"/>
    <w:rsid w:val="00DD0985"/>
    <w:rsid w:val="00DD321D"/>
    <w:rsid w:val="00DD413F"/>
    <w:rsid w:val="00DD7C38"/>
    <w:rsid w:val="00DE03AC"/>
    <w:rsid w:val="00DE11FB"/>
    <w:rsid w:val="00DE2112"/>
    <w:rsid w:val="00DE5DDF"/>
    <w:rsid w:val="00DF3C65"/>
    <w:rsid w:val="00DF6202"/>
    <w:rsid w:val="00DF7E24"/>
    <w:rsid w:val="00E03291"/>
    <w:rsid w:val="00E041D7"/>
    <w:rsid w:val="00E04C95"/>
    <w:rsid w:val="00E0711D"/>
    <w:rsid w:val="00E16D23"/>
    <w:rsid w:val="00E206D2"/>
    <w:rsid w:val="00E2185D"/>
    <w:rsid w:val="00E36CD9"/>
    <w:rsid w:val="00E430F1"/>
    <w:rsid w:val="00E43536"/>
    <w:rsid w:val="00E4485B"/>
    <w:rsid w:val="00E503C2"/>
    <w:rsid w:val="00E5058D"/>
    <w:rsid w:val="00E57C44"/>
    <w:rsid w:val="00E60092"/>
    <w:rsid w:val="00E6039C"/>
    <w:rsid w:val="00E61122"/>
    <w:rsid w:val="00E66DEE"/>
    <w:rsid w:val="00E67F2A"/>
    <w:rsid w:val="00E71332"/>
    <w:rsid w:val="00E72213"/>
    <w:rsid w:val="00E73D77"/>
    <w:rsid w:val="00E74263"/>
    <w:rsid w:val="00E759E1"/>
    <w:rsid w:val="00E75D0C"/>
    <w:rsid w:val="00E762C7"/>
    <w:rsid w:val="00E76E56"/>
    <w:rsid w:val="00E82015"/>
    <w:rsid w:val="00E83CB4"/>
    <w:rsid w:val="00E90A52"/>
    <w:rsid w:val="00E90BE2"/>
    <w:rsid w:val="00E91B34"/>
    <w:rsid w:val="00E92257"/>
    <w:rsid w:val="00E94B38"/>
    <w:rsid w:val="00E95E9A"/>
    <w:rsid w:val="00EA040F"/>
    <w:rsid w:val="00EA0484"/>
    <w:rsid w:val="00EA161E"/>
    <w:rsid w:val="00EA2891"/>
    <w:rsid w:val="00EB184D"/>
    <w:rsid w:val="00EB6A95"/>
    <w:rsid w:val="00EC0C1F"/>
    <w:rsid w:val="00EC267F"/>
    <w:rsid w:val="00EC2FAF"/>
    <w:rsid w:val="00EC41D9"/>
    <w:rsid w:val="00EC42C7"/>
    <w:rsid w:val="00EC47D9"/>
    <w:rsid w:val="00EC5A6C"/>
    <w:rsid w:val="00EC6BE6"/>
    <w:rsid w:val="00EC7164"/>
    <w:rsid w:val="00ED14C2"/>
    <w:rsid w:val="00ED3A2F"/>
    <w:rsid w:val="00EE7638"/>
    <w:rsid w:val="00EF2E95"/>
    <w:rsid w:val="00EF58BA"/>
    <w:rsid w:val="00EF7C0A"/>
    <w:rsid w:val="00F018CA"/>
    <w:rsid w:val="00F019E2"/>
    <w:rsid w:val="00F025C2"/>
    <w:rsid w:val="00F06674"/>
    <w:rsid w:val="00F1577C"/>
    <w:rsid w:val="00F161DC"/>
    <w:rsid w:val="00F17940"/>
    <w:rsid w:val="00F208AD"/>
    <w:rsid w:val="00F20BE5"/>
    <w:rsid w:val="00F22313"/>
    <w:rsid w:val="00F223E1"/>
    <w:rsid w:val="00F22711"/>
    <w:rsid w:val="00F2356A"/>
    <w:rsid w:val="00F325FB"/>
    <w:rsid w:val="00F32A6A"/>
    <w:rsid w:val="00F33236"/>
    <w:rsid w:val="00F345CA"/>
    <w:rsid w:val="00F35730"/>
    <w:rsid w:val="00F416B8"/>
    <w:rsid w:val="00F43582"/>
    <w:rsid w:val="00F505F6"/>
    <w:rsid w:val="00F53D71"/>
    <w:rsid w:val="00F56205"/>
    <w:rsid w:val="00F5680B"/>
    <w:rsid w:val="00F576B5"/>
    <w:rsid w:val="00F602CF"/>
    <w:rsid w:val="00F60D4C"/>
    <w:rsid w:val="00F61A87"/>
    <w:rsid w:val="00F637BF"/>
    <w:rsid w:val="00F64A30"/>
    <w:rsid w:val="00F66DAC"/>
    <w:rsid w:val="00F675B9"/>
    <w:rsid w:val="00F7051C"/>
    <w:rsid w:val="00F714B0"/>
    <w:rsid w:val="00F73161"/>
    <w:rsid w:val="00F83662"/>
    <w:rsid w:val="00F83CA9"/>
    <w:rsid w:val="00F8467C"/>
    <w:rsid w:val="00F858C0"/>
    <w:rsid w:val="00F9135A"/>
    <w:rsid w:val="00F93136"/>
    <w:rsid w:val="00F94AF7"/>
    <w:rsid w:val="00F96C11"/>
    <w:rsid w:val="00F9712C"/>
    <w:rsid w:val="00F9724F"/>
    <w:rsid w:val="00FA03FF"/>
    <w:rsid w:val="00FA0803"/>
    <w:rsid w:val="00FA46C0"/>
    <w:rsid w:val="00FA4972"/>
    <w:rsid w:val="00FA5C57"/>
    <w:rsid w:val="00FA6F24"/>
    <w:rsid w:val="00FB0F48"/>
    <w:rsid w:val="00FB3648"/>
    <w:rsid w:val="00FB6A81"/>
    <w:rsid w:val="00FC0DAB"/>
    <w:rsid w:val="00FC1B1E"/>
    <w:rsid w:val="00FC1E71"/>
    <w:rsid w:val="00FC499B"/>
    <w:rsid w:val="00FC6450"/>
    <w:rsid w:val="00FD4244"/>
    <w:rsid w:val="00FD6892"/>
    <w:rsid w:val="00FE2ECE"/>
    <w:rsid w:val="00FE3695"/>
    <w:rsid w:val="00FF1B98"/>
    <w:rsid w:val="00FF24F0"/>
    <w:rsid w:val="00FF3290"/>
    <w:rsid w:val="00FF58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77C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B7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1D0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F600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DC58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3955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D7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D715A"/>
  </w:style>
  <w:style w:type="paragraph" w:styleId="Footer">
    <w:name w:val="footer"/>
    <w:basedOn w:val="Normal"/>
    <w:link w:val="FooterChar"/>
    <w:uiPriority w:val="99"/>
    <w:unhideWhenUsed/>
    <w:rsid w:val="00CD71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15A"/>
  </w:style>
  <w:style w:type="character" w:styleId="CommentReference">
    <w:name w:val="annotation reference"/>
    <w:basedOn w:val="DefaultParagraphFont"/>
    <w:uiPriority w:val="99"/>
    <w:semiHidden/>
    <w:unhideWhenUsed/>
    <w:rsid w:val="00704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C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7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097">
      <w:bodyDiv w:val="1"/>
      <w:marLeft w:val="0"/>
      <w:marRight w:val="0"/>
      <w:marTop w:val="41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66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597297">
                              <w:marLeft w:val="0"/>
                              <w:marRight w:val="0"/>
                              <w:marTop w:val="41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37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26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7249217">
                                          <w:marLeft w:val="9537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209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1214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5026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1606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72072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27993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46601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6194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2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hrasiavashpour@gmail.com" TargetMode="Externa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rjaberi@tums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C42AF-A3D7-4B96-A99A-29F0B83DD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T Kirisits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SYS</dc:creator>
  <cp:lastModifiedBy>Z.Siavashpour</cp:lastModifiedBy>
  <cp:revision>2</cp:revision>
  <dcterms:created xsi:type="dcterms:W3CDTF">2015-07-06T17:59:00Z</dcterms:created>
  <dcterms:modified xsi:type="dcterms:W3CDTF">2015-07-06T17:59:00Z</dcterms:modified>
</cp:coreProperties>
</file>